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6C4" w:rsidRPr="00525720" w:rsidRDefault="00525720">
      <w:pPr>
        <w:rPr>
          <w:rFonts w:ascii="Arial" w:hAnsi="Arial" w:cs="Arial"/>
          <w:b/>
        </w:rPr>
      </w:pPr>
      <w:r w:rsidRPr="00525720">
        <w:rPr>
          <w:rFonts w:ascii="Arial" w:hAnsi="Arial" w:cs="Arial"/>
          <w:b/>
        </w:rPr>
        <w:t>Supplemental Material:</w:t>
      </w:r>
    </w:p>
    <w:p w:rsidR="00525720" w:rsidRDefault="00525720" w:rsidP="00525720">
      <w:pPr>
        <w:spacing w:line="360" w:lineRule="auto"/>
        <w:rPr>
          <w:rFonts w:ascii="Arial" w:hAnsi="Arial" w:cs="Arial"/>
          <w:b/>
        </w:rPr>
      </w:pPr>
      <w:r w:rsidRPr="00C82668">
        <w:rPr>
          <w:rFonts w:ascii="Arial" w:hAnsi="Arial" w:cs="Arial"/>
          <w:b/>
        </w:rPr>
        <w:t>Methods</w:t>
      </w:r>
    </w:p>
    <w:p w:rsidR="00525720" w:rsidRPr="00112592" w:rsidRDefault="00525720" w:rsidP="00525720">
      <w:pPr>
        <w:spacing w:after="120" w:line="360" w:lineRule="auto"/>
        <w:rPr>
          <w:rFonts w:ascii="Arial" w:hAnsi="Arial" w:cs="Arial"/>
          <w:i/>
        </w:rPr>
      </w:pPr>
      <w:r w:rsidRPr="00112592">
        <w:rPr>
          <w:rFonts w:ascii="Arial" w:hAnsi="Arial" w:cs="Arial"/>
          <w:i/>
        </w:rPr>
        <w:t>Study Cohort</w:t>
      </w:r>
    </w:p>
    <w:p w:rsidR="00525720" w:rsidRPr="00112592" w:rsidRDefault="00525720" w:rsidP="00525720">
      <w:pPr>
        <w:spacing w:after="120" w:line="360" w:lineRule="auto"/>
        <w:rPr>
          <w:rFonts w:ascii="Arial" w:hAnsi="Arial" w:cs="Arial"/>
        </w:rPr>
      </w:pPr>
      <w:r w:rsidRPr="00112592">
        <w:rPr>
          <w:rFonts w:ascii="Arial" w:hAnsi="Arial" w:cs="Arial"/>
        </w:rPr>
        <w:t xml:space="preserve">Non-hospitalized adults who had received testing for SARS-CoV-2 RT-PCR from the Johns Hopkins Medical Microbiology laboratory and who </w:t>
      </w:r>
      <w:proofErr w:type="gramStart"/>
      <w:r w:rsidRPr="00112592">
        <w:rPr>
          <w:rFonts w:ascii="Arial" w:hAnsi="Arial" w:cs="Arial"/>
        </w:rPr>
        <w:t>were notified</w:t>
      </w:r>
      <w:proofErr w:type="gramEnd"/>
      <w:r w:rsidRPr="00112592">
        <w:rPr>
          <w:rFonts w:ascii="Arial" w:hAnsi="Arial" w:cs="Arial"/>
        </w:rPr>
        <w:t xml:space="preserve"> of their positive test were approached for participation using a verbal consent script. Inclusion criteria were age </w:t>
      </w:r>
      <w:r w:rsidRPr="00112592">
        <w:rPr>
          <w:rFonts w:ascii="Arial" w:hAnsi="Arial" w:cs="Arial"/>
          <w:u w:val="single"/>
        </w:rPr>
        <w:t>&gt;</w:t>
      </w:r>
      <w:r w:rsidRPr="00112592">
        <w:rPr>
          <w:rFonts w:ascii="Arial" w:hAnsi="Arial" w:cs="Arial"/>
        </w:rPr>
        <w:t>18 years, able to receive study materials without violating quarantine, able and willing to perform self-collection of specimens. Participants who were able to give an oral informed consent after documentation of understanding were enrolled in the study.</w:t>
      </w:r>
      <w:r w:rsidR="0079584A">
        <w:rPr>
          <w:rFonts w:ascii="Arial" w:hAnsi="Arial" w:cs="Arial"/>
        </w:rPr>
        <w:fldChar w:fldCharType="begin"/>
      </w:r>
      <w:r w:rsidR="0079584A">
        <w:rPr>
          <w:rFonts w:ascii="Arial" w:hAnsi="Arial" w:cs="Arial"/>
        </w:rPr>
        <w:instrText xml:space="preserve"> ADDIN EN.CITE &lt;EndNote&gt;&lt;Cite&gt;&lt;Author&gt;Blair&lt;/Author&gt;&lt;Year&gt;2020&lt;/Year&gt;&lt;RecNum&gt;87&lt;/RecNum&gt;&lt;DisplayText&gt;(1)&lt;/DisplayText&gt;&lt;record&gt;&lt;rec-number&gt;87&lt;/rec-number&gt;&lt;foreign-keys&gt;&lt;key app="EN" db-id="5zz5pde509vze2esaew55fxdwtxttezxw52p" timestamp="1599692727"&gt;87&lt;/key&gt;&lt;/foreign-keys&gt;&lt;ref-type name="Journal Article"&gt;17&lt;/ref-type&gt;&lt;contributors&gt;&lt;authors&gt;&lt;author&gt;Blair, Paul W&lt;/author&gt;&lt;author&gt;Brown, Diane M&lt;/author&gt;&lt;author&gt;Jang, Minyoung&lt;/author&gt;&lt;author&gt;Antar, Annukka AR&lt;/author&gt;&lt;author&gt;Keruly, Jeanne C&lt;/author&gt;&lt;author&gt;Bachu, Vismaya&lt;/author&gt;&lt;author&gt;Townsend, Jenny L&lt;/author&gt;&lt;author&gt;Tornheim, Jeffrey A&lt;/author&gt;&lt;author&gt;Keller, Sara C&lt;/author&gt;&lt;author&gt;Sauer, Lauren&lt;/author&gt;&lt;author&gt;Thomas, David L&lt;/author&gt;&lt;author&gt;Manabe, Yukari C&lt;/author&gt;&lt;/authors&gt;&lt;/contributors&gt;&lt;titles&gt;&lt;title&gt;The clinical course of COVID-19 in the outpatient setting: a prospective cohort study&lt;/title&gt;&lt;secondary-title&gt;medRxiv&lt;/secondary-title&gt;&lt;/titles&gt;&lt;periodical&gt;&lt;full-title&gt;medRxiv&lt;/full-title&gt;&lt;abbr-1&gt;medRxiv : the preprint server for health sciences&lt;/abbr-1&gt;&lt;/periodical&gt;&lt;pages&gt;2020.09.01.20184937&lt;/pages&gt;&lt;dates&gt;&lt;year&gt;2020&lt;/year&gt;&lt;/dates&gt;&lt;urls&gt;&lt;related-urls&gt;&lt;url&gt;https://www.medrxiv.org/content/medrxiv/early/2020/09/03/2020.09.01.20184937.full.pdf&lt;/url&gt;&lt;/related-urls&gt;&lt;/urls&gt;&lt;electronic-resource-num&gt;10.1101/2020.09.01.20184937&lt;/electronic-resource-num&gt;&lt;/record&gt;&lt;/Cite&gt;&lt;/EndNote&gt;</w:instrText>
      </w:r>
      <w:r w:rsidR="0079584A">
        <w:rPr>
          <w:rFonts w:ascii="Arial" w:hAnsi="Arial" w:cs="Arial"/>
        </w:rPr>
        <w:fldChar w:fldCharType="separate"/>
      </w:r>
      <w:r w:rsidR="0079584A">
        <w:rPr>
          <w:rFonts w:ascii="Arial" w:hAnsi="Arial" w:cs="Arial"/>
          <w:noProof/>
        </w:rPr>
        <w:t>(1)</w:t>
      </w:r>
      <w:r w:rsidR="0079584A">
        <w:rPr>
          <w:rFonts w:ascii="Arial" w:hAnsi="Arial" w:cs="Arial"/>
        </w:rPr>
        <w:fldChar w:fldCharType="end"/>
      </w:r>
      <w:r w:rsidRPr="00112592">
        <w:rPr>
          <w:rFonts w:ascii="Arial" w:hAnsi="Arial" w:cs="Arial"/>
        </w:rPr>
        <w:t xml:space="preserve"> </w:t>
      </w:r>
    </w:p>
    <w:p w:rsidR="00525720" w:rsidRPr="00112592" w:rsidRDefault="00E3557C" w:rsidP="00E3557C">
      <w:pPr>
        <w:spacing w:after="120" w:line="360" w:lineRule="auto"/>
        <w:rPr>
          <w:rFonts w:ascii="Arial" w:hAnsi="Arial" w:cs="Arial"/>
        </w:rPr>
      </w:pPr>
      <w:r>
        <w:rPr>
          <w:rFonts w:ascii="Arial" w:hAnsi="Arial" w:cs="Arial"/>
        </w:rPr>
        <w:t>I</w:t>
      </w:r>
      <w:r w:rsidRPr="00C36F43">
        <w:rPr>
          <w:rFonts w:ascii="Arial" w:hAnsi="Arial" w:cs="Arial"/>
        </w:rPr>
        <w:t>mmunocompromised participants included those with prior solid organ or allogeneic stem cell transplantation, current hematologic malignancy, neutropenia (ANC &lt; 500x10</w:t>
      </w:r>
      <w:r w:rsidRPr="00C36F43">
        <w:rPr>
          <w:rFonts w:ascii="Arial" w:hAnsi="Arial" w:cs="Arial"/>
          <w:vertAlign w:val="superscript"/>
        </w:rPr>
        <w:t>6</w:t>
      </w:r>
      <w:r w:rsidRPr="00C36F43">
        <w:rPr>
          <w:rFonts w:ascii="Arial" w:hAnsi="Arial" w:cs="Arial"/>
        </w:rPr>
        <w:t xml:space="preserve"> cells/µL), </w:t>
      </w:r>
      <w:r>
        <w:rPr>
          <w:rFonts w:ascii="Arial" w:hAnsi="Arial" w:cs="Arial"/>
        </w:rPr>
        <w:t>chronic use of immunosuppressant medications, moderate to high doses of prednisone (&gt;20 mg), recent chemotherapy,</w:t>
      </w:r>
      <w:r w:rsidRPr="00C36F43">
        <w:rPr>
          <w:rFonts w:ascii="Arial" w:hAnsi="Arial" w:cs="Arial"/>
        </w:rPr>
        <w:t xml:space="preserve"> recent treatment with immune active monoclonal antibodies</w:t>
      </w:r>
      <w:r>
        <w:rPr>
          <w:rFonts w:ascii="Arial" w:hAnsi="Arial" w:cs="Arial"/>
        </w:rPr>
        <w:t xml:space="preserve">, </w:t>
      </w:r>
      <w:r w:rsidR="00525720" w:rsidRPr="00112592">
        <w:rPr>
          <w:rFonts w:ascii="Arial" w:hAnsi="Arial" w:cs="Arial"/>
        </w:rPr>
        <w:t>and/or HIV infection with CD4 T cells&lt;200 cells/µL.</w:t>
      </w:r>
    </w:p>
    <w:p w:rsidR="00525720" w:rsidRPr="00112592" w:rsidRDefault="00525720" w:rsidP="00525720">
      <w:pPr>
        <w:spacing w:after="120" w:line="360" w:lineRule="auto"/>
        <w:rPr>
          <w:rFonts w:ascii="Arial" w:hAnsi="Arial" w:cs="Arial"/>
        </w:rPr>
      </w:pPr>
      <w:proofErr w:type="gramStart"/>
      <w:r w:rsidRPr="00112592">
        <w:rPr>
          <w:rFonts w:ascii="Arial" w:hAnsi="Arial" w:cs="Arial"/>
        </w:rPr>
        <w:t>This study was approved by the Institutional Review Board of the Johns Hopkins University School of Medicine</w:t>
      </w:r>
      <w:proofErr w:type="gramEnd"/>
      <w:r w:rsidRPr="00112592">
        <w:rPr>
          <w:rFonts w:ascii="Arial" w:hAnsi="Arial" w:cs="Arial"/>
        </w:rPr>
        <w:t xml:space="preserve">. </w:t>
      </w:r>
    </w:p>
    <w:p w:rsidR="00525720" w:rsidRPr="00112592" w:rsidRDefault="00525720" w:rsidP="00525720">
      <w:pPr>
        <w:spacing w:after="120" w:line="360" w:lineRule="auto"/>
        <w:rPr>
          <w:rFonts w:ascii="Arial" w:hAnsi="Arial" w:cs="Arial"/>
          <w:i/>
        </w:rPr>
      </w:pPr>
      <w:r w:rsidRPr="00112592">
        <w:rPr>
          <w:rFonts w:ascii="Arial" w:hAnsi="Arial" w:cs="Arial"/>
          <w:i/>
        </w:rPr>
        <w:t>Specimen Collection</w:t>
      </w:r>
    </w:p>
    <w:p w:rsidR="00525720" w:rsidRPr="00112592" w:rsidRDefault="00525720" w:rsidP="00525720">
      <w:pPr>
        <w:spacing w:after="120" w:line="360" w:lineRule="auto"/>
        <w:rPr>
          <w:rFonts w:ascii="Arial" w:hAnsi="Arial" w:cs="Arial"/>
        </w:rPr>
      </w:pPr>
      <w:r w:rsidRPr="00112592">
        <w:rPr>
          <w:rFonts w:ascii="Arial" w:hAnsi="Arial" w:cs="Arial"/>
        </w:rPr>
        <w:t xml:space="preserve">For viral load monitoring, </w:t>
      </w:r>
      <w:r>
        <w:rPr>
          <w:rFonts w:ascii="Arial" w:hAnsi="Arial" w:cs="Arial"/>
        </w:rPr>
        <w:t xml:space="preserve">self-collected </w:t>
      </w:r>
      <w:r w:rsidRPr="00112592">
        <w:rPr>
          <w:rFonts w:ascii="Arial" w:hAnsi="Arial" w:cs="Arial"/>
        </w:rPr>
        <w:t xml:space="preserve">mid-turbinate nasal </w:t>
      </w:r>
      <w:r>
        <w:rPr>
          <w:rFonts w:ascii="Arial" w:hAnsi="Arial" w:cs="Arial"/>
        </w:rPr>
        <w:t xml:space="preserve">and oropharyngeal </w:t>
      </w:r>
      <w:r w:rsidRPr="00112592">
        <w:rPr>
          <w:rFonts w:ascii="Arial" w:hAnsi="Arial" w:cs="Arial"/>
        </w:rPr>
        <w:t xml:space="preserve">swabs </w:t>
      </w:r>
      <w:proofErr w:type="gramStart"/>
      <w:r w:rsidRPr="00112592">
        <w:rPr>
          <w:rFonts w:ascii="Arial" w:hAnsi="Arial" w:cs="Arial"/>
        </w:rPr>
        <w:t>were obtained</w:t>
      </w:r>
      <w:proofErr w:type="gramEnd"/>
      <w:r w:rsidRPr="00112592">
        <w:rPr>
          <w:rFonts w:ascii="Arial" w:hAnsi="Arial" w:cs="Arial"/>
        </w:rPr>
        <w:t xml:space="preserve"> after participants were given both written as well as verbal instructions. Both swabs </w:t>
      </w:r>
      <w:proofErr w:type="gramStart"/>
      <w:r w:rsidRPr="00112592">
        <w:rPr>
          <w:rFonts w:ascii="Arial" w:hAnsi="Arial" w:cs="Arial"/>
        </w:rPr>
        <w:t>were placed</w:t>
      </w:r>
      <w:proofErr w:type="gramEnd"/>
      <w:r w:rsidRPr="00112592">
        <w:rPr>
          <w:rFonts w:ascii="Arial" w:hAnsi="Arial" w:cs="Arial"/>
        </w:rPr>
        <w:t xml:space="preserve"> in the same 3ml viral transport medium</w:t>
      </w:r>
      <w:r>
        <w:rPr>
          <w:rFonts w:ascii="Arial" w:hAnsi="Arial" w:cs="Arial"/>
        </w:rPr>
        <w:t xml:space="preserve"> (VTM)</w:t>
      </w:r>
      <w:r w:rsidRPr="00112592">
        <w:rPr>
          <w:rFonts w:ascii="Arial" w:hAnsi="Arial" w:cs="Arial"/>
        </w:rPr>
        <w:t xml:space="preserve">, snapped off and capped. All samples </w:t>
      </w:r>
      <w:proofErr w:type="gramStart"/>
      <w:r w:rsidRPr="00112592">
        <w:rPr>
          <w:rFonts w:ascii="Arial" w:hAnsi="Arial" w:cs="Arial"/>
        </w:rPr>
        <w:t>were immediately placed</w:t>
      </w:r>
      <w:proofErr w:type="gramEnd"/>
      <w:r w:rsidRPr="00112592">
        <w:rPr>
          <w:rFonts w:ascii="Arial" w:hAnsi="Arial" w:cs="Arial"/>
        </w:rPr>
        <w:t xml:space="preserve"> in a labeled biohazard transport bag with absorbent gauze, placed upright in a clear plastic sample jar that could be washed with soapy water before being placed in the participant’s freezer. Study coordinators observed participants by video call when possible and recorded their assessment of the quality of self-collection. Mid-turbinate and oropharyngeal swabs, and </w:t>
      </w:r>
      <w:proofErr w:type="spellStart"/>
      <w:r w:rsidRPr="00112592">
        <w:rPr>
          <w:rFonts w:ascii="Arial" w:hAnsi="Arial" w:cs="Arial"/>
        </w:rPr>
        <w:t>Oracol</w:t>
      </w:r>
      <w:proofErr w:type="spellEnd"/>
      <w:r w:rsidR="0079584A">
        <w:rPr>
          <w:rFonts w:ascii="Arial" w:hAnsi="Arial" w:cs="Arial"/>
        </w:rPr>
        <w:t xml:space="preserve"> (Malvern Medical Developments Ltd., Worcestershire, UK)</w:t>
      </w:r>
      <w:r w:rsidRPr="00112592">
        <w:rPr>
          <w:rFonts w:ascii="Arial" w:hAnsi="Arial" w:cs="Arial"/>
        </w:rPr>
        <w:t xml:space="preserve"> specimens were obtained on the day that the participant received the sample box (day 0), and then 3, 7, 14</w:t>
      </w:r>
      <w:r>
        <w:rPr>
          <w:rFonts w:ascii="Arial" w:hAnsi="Arial" w:cs="Arial"/>
        </w:rPr>
        <w:t xml:space="preserve"> after which all samples were shipped back with gel packs. There was a</w:t>
      </w:r>
      <w:r w:rsidRPr="00112592">
        <w:rPr>
          <w:rFonts w:ascii="Arial" w:hAnsi="Arial" w:cs="Arial"/>
        </w:rPr>
        <w:t xml:space="preserve"> final </w:t>
      </w:r>
      <w:r>
        <w:rPr>
          <w:rFonts w:ascii="Arial" w:hAnsi="Arial" w:cs="Arial"/>
        </w:rPr>
        <w:t xml:space="preserve">in-person </w:t>
      </w:r>
      <w:r w:rsidRPr="00112592">
        <w:rPr>
          <w:rFonts w:ascii="Arial" w:hAnsi="Arial" w:cs="Arial"/>
        </w:rPr>
        <w:t xml:space="preserve">collection between </w:t>
      </w:r>
      <w:proofErr w:type="gramStart"/>
      <w:r w:rsidRPr="00112592">
        <w:rPr>
          <w:rFonts w:ascii="Arial" w:hAnsi="Arial" w:cs="Arial"/>
        </w:rPr>
        <w:t>day</w:t>
      </w:r>
      <w:proofErr w:type="gramEnd"/>
      <w:r w:rsidRPr="00112592">
        <w:rPr>
          <w:rFonts w:ascii="Arial" w:hAnsi="Arial" w:cs="Arial"/>
        </w:rPr>
        <w:t xml:space="preserve"> 28-60 </w:t>
      </w:r>
      <w:r>
        <w:rPr>
          <w:rFonts w:ascii="Arial" w:hAnsi="Arial" w:cs="Arial"/>
        </w:rPr>
        <w:t>when a clinician-</w:t>
      </w:r>
      <w:r w:rsidRPr="00112592">
        <w:rPr>
          <w:rFonts w:ascii="Arial" w:hAnsi="Arial" w:cs="Arial"/>
        </w:rPr>
        <w:t>collected NP swab was tested on the same molecular platform. Clinical information was collected using a standardized Flu</w:t>
      </w:r>
      <w:r w:rsidR="0079584A">
        <w:rPr>
          <w:rFonts w:ascii="Arial" w:hAnsi="Arial" w:cs="Arial"/>
        </w:rPr>
        <w:t>-</w:t>
      </w:r>
      <w:proofErr w:type="gramStart"/>
      <w:r w:rsidRPr="00112592">
        <w:rPr>
          <w:rFonts w:ascii="Arial" w:hAnsi="Arial" w:cs="Arial"/>
        </w:rPr>
        <w:t>P</w:t>
      </w:r>
      <w:r w:rsidR="0079584A">
        <w:rPr>
          <w:rFonts w:ascii="Arial" w:hAnsi="Arial" w:cs="Arial"/>
        </w:rPr>
        <w:t>RO</w:t>
      </w:r>
      <w:proofErr w:type="gramEnd"/>
      <w:r>
        <w:rPr>
          <w:rFonts w:ascii="Arial" w:hAnsi="Arial" w:cs="Arial"/>
        </w:rPr>
        <w:fldChar w:fldCharType="begin">
          <w:fldData xml:space="preserve">PEVuZE5vdGU+PENpdGU+PEF1dGhvcj5Qb3dlcnM8L0F1dGhvcj48WWVhcj4yMDE2PC9ZZWFyPjxS
ZWNOdW0+ODg8L1JlY051bT48RGlzcGxheVRleHQ+KDIpPC9EaXNwbGF5VGV4dD48cmVjb3JkPjxy
ZWMtbnVtYmVyPjg4PC9yZWMtbnVtYmVyPjxmb3JlaWduLWtleXM+PGtleSBhcHA9IkVOIiBkYi1p
ZD0iNXp6NXBkZTUwOXZ6ZTJlc2FldzU1Znhkd3R4dHRlenh3NTJwIiB0aW1lc3RhbXA9IjE1OTk2
OTMyOTIiPjg4PC9rZXk+PC9mb3JlaWduLWtleXM+PHJlZi10eXBlIG5hbWU9IkpvdXJuYWwgQXJ0
aWNsZSI+MTc8L3JlZi10eXBlPjxjb250cmlidXRvcnM+PGF1dGhvcnM+PGF1dGhvcj5Qb3dlcnMs
IEouIEguPC9hdXRob3I+PGF1dGhvcj5HdWVycmVybywgTS4gTC48L2F1dGhvcj48YXV0aG9yPkxl
aWR5LCBOLiBLLjwvYXV0aG9yPjxhdXRob3I+RmFpcmNob2ssIE0uIFAuPC9hdXRob3I+PGF1dGhv
cj5Sb3NlbmJlcmcsIEEuPC9hdXRob3I+PGF1dGhvcj5IZXJuw6FuZGV6LCBBLjwvYXV0aG9yPjxh
dXRob3I+U3RyaW5nZXIsIFMuPC9hdXRob3I+PGF1dGhvcj5TY2hvZmllbGQsIEMuPC9hdXRob3I+
PGF1dGhvcj5Sb2Ryw61ndWV6LVp1bHVldGEsIFAuPC9hdXRob3I+PGF1dGhvcj5LaW0sIEsuPC9h
dXRob3I+PGF1dGhvcj5EYW5haGVyLCBQLiBKLjwvYXV0aG9yPjxhdXRob3I+T3J0ZWdhLUdhbGxl
Z29zLCBILjwvYXV0aG9yPjxhdXRob3I+QmFjY2ksIEUuIEQuPC9hdXRob3I+PGF1dGhvcj5TdGVw
cCwgTi48L2F1dGhvcj48YXV0aG9yPkdhbGluZG8tRnJhZ2EsIEEuPC9hdXRob3I+PGF1dGhvcj5T
dCBDbGFpciwgSy48L2F1dGhvcj48YXV0aG9yPlJham5paywgTS48L2F1dGhvcj48YXV0aG9yPk1j
RG9ub3VnaCwgRS4gQS48L2F1dGhvcj48YXV0aG9yPlJpZG9yw6ksIE0uPC9hdXRob3I+PGF1dGhv
cj5Bcm5vbGQsIEouIEMuPC9hdXRob3I+PGF1dGhvcj5NaWxsYXIsIEUuIFYuPC9hdXRob3I+PGF1
dGhvcj5SdWl6LVBhbGFjaW9zLCBHLiBNLjwvYXV0aG9yPjwvYXV0aG9ycz48L2NvbnRyaWJ1dG9y
cz48YXV0aC1hZGRyZXNzPkNsaW5pY2FsIE1vbml0b3JpbmcgYW5kIFJlc2VhcmNoIFByb2dyYW0s
IENsaW5pY2FsIFJlc2VhcmNoIERpcmVjdG9yYXRlLCBMZWlkb3MgQmlvbWVkaWNhbCBSZXNlYXJj
aCwgSW5jLiwgRnJlZGVyaWNrIE5hdGlvbmFsIExhYm9yYXRvcnkgZm9yIENhbmNlciBSZXNlYXJj
aCwgRnJlZGVyaWNrLCBNRCwgMjE3MDIgaW4gc3VwcG9ydCBvZiB0aGUgQ29sbGFib3JhdGl2ZSBD
bGluaWNhbCBSZXNlYXJjaCBCcmFuY2gsIERpdmlzaW9uIG9mIENsaW5pY2FsIFJlc2VhcmNoLCBO
YXRpb25hbCBJbnN0aXR1dGUgb2YgQWxsZXJneSBhbmQgSW5mZWN0aW91cyBEaXNlYXNlcywgQmV0
aGVzZGEsIE1ELCBVU0EuIGpvaG4ucG93ZXJzQG5paC5nb3YuJiN4RDssIDU2MDEgRmlzaGVycyBM
YW5lLCBSb29tIDRENTAsIFJvY2t2aWxsZSwgTUQsIDIwODUyLCBVU0EuIGpvaG4ucG93ZXJzQG5p
aC5nb3YuJiN4RDtJbnN0aXR1dG8gTmFjaW9uYWwgZGUgQ2llbmNpYXMgTcOpZGljYXMgeSBOdXRy
aWNpw7NuIFNhbHZhZG9yIFp1Ymlyw6FuLCBNZXhpY28gQ2l0eSwgTWV4aWNvLiBtbGdhMDhAZ21h
aWwuY29tLiYjeEQ7RXZpZGVyYSwgQmV0aGVzZGEsIE1ELCBVU0EuIG5hbmN5LmxlaWR5QGV2aWRl
cmEuY29tLiYjeEQ7SW5mZWN0aW91cyBEaXNlYXNlIENsaW5pY2FsIFJlc2VhcmNoIFByb2dyYW0s
IFVuaWZvcm1lZCBTZXJ2aWNlcyBVbml2ZXJzaXR5LCBCZXRoZXNkYSwgTUQsIFVTQS4gbWFyeS5w
LmZhaXJjaG9rLmN0ckBtYWlsLm1pbC4mI3hEO0hlbnJ5IE0uIEphY2tzb24gRm91bmRhdGlvbiBm
b3IgdGhlIEFkdmFuY2VtZW50IG9mIE1pbGl0YXJ5IE1lZGljaW5lLCBCZXRoZXNkYSwgTUQsIFVT
QS4gbWFyeS5wLmZhaXJjaG9rLmN0ckBtYWlsLm1pbC4mI3hEO01hZGlnYW4gQXJteSBNZWRpY2Fs
IENlbnRlciwgVGFjb21hLCBXQSwgVVNBLiBtYXJ5LnAuZmFpcmNob2suY3RyQG1haWwubWlsLiYj
eEQ7Q2xpbmljYWwgTW9uaXRvcmluZyBhbmQgUmVzZWFyY2ggUHJvZ3JhbSwgQ2xpbmljYWwgUmVz
ZWFyY2ggRGlyZWN0b3JhdGUsIExlaWRvcyBCaW9tZWRpY2FsIFJlc2VhcmNoLCBJbmMuLCBGcmVk
ZXJpY2sgTmF0aW9uYWwgTGFib3JhdG9yeSBmb3IgQ2FuY2VyIFJlc2VhcmNoLCBGcmVkZXJpY2ss
IE1ELCAyMTcwMiBpbiBzdXBwb3J0IG9mIHRoZSBDb2xsYWJvcmF0aXZlIENsaW5pY2FsIFJlc2Vh
cmNoIEJyYW5jaCwgRGl2aXNpb24gb2YgQ2xpbmljYWwgUmVzZWFyY2gsIE5hdGlvbmFsIEluc3Rp
dHV0ZSBvZiBBbGxlcmd5IGFuZCBJbmZlY3Rpb3VzIERpc2Vhc2VzLCBCZXRoZXNkYSwgTUQsIFVT
QS4gYXJvc2VuYmVyZ0BtYWlsLm5paC5nb3YuJiN4RDtJbnN0aXR1dG8gTmFjaW9uYWwgZGUgRW5m
ZXJtZWRhZGVzIEluZmVjY2lvc2FzLCBNZXhpY28gQ2l0eSwgTWV4aWNvLiBhbmRyZXNoZXJuYW5k
ZXo1N0BnbWFpbC5jb20uJiN4RDtFdmlkZXJhLCBCZXRoZXNkYSwgTUQsIFVTQS4gc29uamEuc3Ry
aW5nZXJAZXZpZGVyYS5jb20uJiN4RDtNYWRpZ2FuIEFybXkgTWVkaWNhbCBDZW50ZXIsIFRhY29t
YSwgV0EsIFVTQS4gY2hyaXN0aW5hLm0uc2Nob2ZpZWxkMi5jaXZAbWFpbC5taWwuJiN4RDtIb3Nw
aXRhbCBHZW5lcmFsIERyLiBNYW51ZWwgR2VhIEdvbnrDoWxleiwgTWV4aWNvIENpdHksIE1leGlj
by4gcm96dTc2QGhvdG1haWwuY29tLiYjeEQ7RXZpZGVyYSwgQmV0aGVzZGEsIE1ELCBVU0EuIGth
dGhlcmluZS5raW1AZXZpZGVyYS5jb20uJiN4RDtTYW4gQW50b25pbyBIZWFsdGggU3lzdGVtLCBT
YW4gQW50b25pbywgVFgsIFVTQS4gcGF0cmljay5qLmRhbmFoZXI2Lm1pbEBtYWlsLm1pbC4mI3hE
O0luc3RpdHV0byBOYWNpb25hbCBkZSBDaWVuY2lhcyBNw6lkaWNhcyB5IE51dHJpY2nDs24gU2Fs
dmFkb3IgWnViaXLDoW4sIE1leGljbyBDaXR5LCBNZXhpY28uIGhpbGRhLm9ydGVnYS5pbm5zekBn
bWFpbC5jb20uJiN4RDtFdmlkZXJhLCBCZXRoZXNkYSwgTUQsIFVTQS4gZWxpemFiZXRoLmJhY2Np
QGV2aWRlcmEuY29tLiYjeEQ7Q2FtcCBMZWpldW5lLCBKYWNrc29udmlsbGUsIE5DLCBVU0EuIG5h
dGhhbmllbC5zdGVwcEBtZWQubmF2eS5taWwuJiN4RDtJbnN0aXR1dG8gTmFjaW9uYWwgZGUgQ2ll
bmNpYXMgTcOpZGljYXMgeSBOdXRyaWNpw7NuIFNhbHZhZG9yIFp1Ymlyw6FuLCBNZXhpY28gQ2l0
eSwgTWV4aWNvLiBnYWxpbmRvZnJhZ2FAeWFob28uY29tLiYjeEQ7TmF2YWwgTWVkaWNhbCBDZW50
ZXIgUG9ydHNtb3V0aCwgUG9ydHNtb3V0aCwgVkEsIFVTQS4gS3Jpc3RpbmEuai5zdGNsYWlyLm1p
bEBtYWlsLm1pbC4mI3hEO1dhbHRlciBSZWVkIE5hdGlvbmFsIE1pbGl0YXJ5IE1lZGljYWwgQ2Vu
dGVyLCBCZXRoZXNkYSwgTUQsIFVTQS4gbWljaGFlbC5yYWpuaWtAdXN1aHMuZWR1LiYjeEQ7TmF2
YWwgSGVhbHRoIFJlc2VhcmNoIENlbnRlciwgU2FuIERpZWdvLCBDQSwgVVNBLiBlcmluLm1jZG9u
b3VnaEBtZWQubmF2eS5taWwuJiN4RDtJbmZlY3Rpb3VzIERpc2Vhc2UgQ2xpbmljYWwgUmVzZWFy
Y2ggUHJvZ3JhbSwgVW5pZm9ybWVkIFNlcnZpY2VzIFVuaXZlcnNpdHksIEJldGhlc2RhLCBNRCwg
VVNBLiBtaWNoZWxhbmRlLnJpZG9yZUBnbWFpbC5jb20uJiN4RDtIZW5yeSBNLiBKYWNrc29uIEZv
dW5kYXRpb24gZm9yIHRoZSBBZHZhbmNlbWVudCBvZiBNaWxpdGFyeSBNZWRpY2luZSwgQmV0aGVz
ZGEsIE1ELCBVU0EuIG1pY2hlbGFuZGUucmlkb3JlQGdtYWlsLmNvbS4mI3hEO05hdmFsIE1lZGlj
YWwgQ2VudGVyIFNhbiBEaWVnbywgU2FuIERpZWdvLCBDQSwgVVNBLiBqb2huLmFybm9sZEBtZWQu
bmF2eS5taWwuJiN4RDtJbmZlY3Rpb3VzIERpc2Vhc2UgQ2xpbmljYWwgUmVzZWFyY2ggUHJvZ3Jh
bSwgVW5pZm9ybWVkIFNlcnZpY2VzIFVuaXZlcnNpdHksIEJldGhlc2RhLCBNRCwgVVNBLiBlbWls
bGFyQGlkY3JwLm9yZy4mI3hEO0hlbnJ5IE0uIEphY2tzb24gRm91bmRhdGlvbiBmb3IgdGhlIEFk
dmFuY2VtZW50IG9mIE1pbGl0YXJ5IE1lZGljaW5lLCBCZXRoZXNkYSwgTUQsIFVTQS4gZW1pbGxh
ckBpZGNycC5vcmcuJiN4RDtJbnN0aXR1dG8gTmFjaW9uYWwgZGUgQ2llbmNpYXMgTcOpZGljYXMg
eSBOdXRyaWNpw7NuIFNhbHZhZG9yIFp1Ymlyw6FuLCBNZXhpY28gQ2l0eSwgTWV4aWNvLiBnbXJw
c0BzZXJ2aWRvci51bmFtLm14LjwvYXV0aC1hZGRyZXNzPjx0aXRsZXM+PHRpdGxlPkRldmVsb3Bt
ZW50IG9mIHRoZSBGbHUtUFJPOiBhIHBhdGllbnQtcmVwb3J0ZWQgb3V0Y29tZSAoUFJPKSBpbnN0
cnVtZW50IHRvIGV2YWx1YXRlIHN5bXB0b21zIG9mIGluZmx1ZW56YTwvdGl0bGU+PHNlY29uZGFy
eS10aXRsZT5CTUMgSW5mZWN0IERpczwvc2Vjb25kYXJ5LXRpdGxlPjwvdGl0bGVzPjxwZXJpb2Rp
Y2FsPjxmdWxsLXRpdGxlPkJNQyBJbmZlY3QgRGlzPC9mdWxsLXRpdGxlPjwvcGVyaW9kaWNhbD48
cGFnZXM+MTwvcGFnZXM+PHZvbHVtZT4xNjwvdm9sdW1lPjxlZGl0aW9uPjIwMTYvMDEvMDY8L2Vk
aXRpb24+PGtleXdvcmRzPjxrZXl3b3JkPkFkdWx0PC9rZXl3b3JkPjxrZXl3b3JkPkNvdWdoPC9r
ZXl3b3JkPjxrZXl3b3JkPkZlbWFsZTwva2V5d29yZD48a2V5d29yZD5IZWFkYWNoZTwva2V5d29y
ZD48a2V5d29yZD5IdW1hbnM8L2tleXdvcmQ+PGtleXdvcmQ+SW5mbHVlbnphLCBIdW1hbi8qcGh5
c2lvcGF0aG9sb2d5PC9rZXl3b3JkPjxrZXl3b3JkPk1hbGU8L2tleXdvcmQ+PGtleXdvcmQ+TWV4
aWNvPC9rZXl3b3JkPjxrZXl3b3JkPlBhaW48L2tleXdvcmQ+PGtleXdvcmQ+KlBhdGllbnQgT3V0
Y29tZSBBc3Nlc3NtZW50PC9rZXl3b3JkPjxrZXl3b3JkPlJlcHJvZHVjaWJpbGl0eSBvZiBSZXN1
bHRzPC9rZXl3b3JkPjxrZXl3b3JkPipTdXJ2ZXlzIGFuZCBRdWVzdGlvbm5haXJlczwva2V5d29y
ZD48L2tleXdvcmRzPjxkYXRlcz48eWVhcj4yMDE2PC95ZWFyPjxwdWItZGF0ZXM+PGRhdGU+SmFu
IDU8L2RhdGU+PC9wdWItZGF0ZXM+PC9kYXRlcz48aXNibj4xNDcxLTIzMzQ8L2lzYm4+PGFjY2Vz
c2lvbi1udW0+MjY3MjkyNDY8L2FjY2Vzc2lvbi1udW0+PHVybHM+PC91cmxzPjxjdXN0b20yPlBN
QzQ3MDA3NDA8L2N1c3RvbTI+PGVsZWN0cm9uaWMtcmVzb3VyY2UtbnVtPjEwLjExODYvczEyODc5
LTAxNS0xMzMwLTA8L2VsZWN0cm9uaWMtcmVzb3VyY2UtbnVtPjxyZW1vdGUtZGF0YWJhc2UtcHJv
dmlkZXI+TkxNPC9yZW1vdGUtZGF0YWJhc2UtcHJvdmlkZXI+PGxhbmd1YWdlPmVuZzwvbGFuZ3Vh
Z2U+PC9yZWNvcmQ+PC9DaXRlPjwvRW5kTm90ZT4A
</w:fldData>
        </w:fldChar>
      </w:r>
      <w:r w:rsidR="0079584A">
        <w:rPr>
          <w:rFonts w:ascii="Arial" w:hAnsi="Arial" w:cs="Arial"/>
        </w:rPr>
        <w:instrText xml:space="preserve"> ADDIN EN.CITE </w:instrText>
      </w:r>
      <w:r w:rsidR="0079584A">
        <w:rPr>
          <w:rFonts w:ascii="Arial" w:hAnsi="Arial" w:cs="Arial"/>
        </w:rPr>
        <w:fldChar w:fldCharType="begin">
          <w:fldData xml:space="preserve">PEVuZE5vdGU+PENpdGU+PEF1dGhvcj5Qb3dlcnM8L0F1dGhvcj48WWVhcj4yMDE2PC9ZZWFyPjxS
ZWNOdW0+ODg8L1JlY051bT48RGlzcGxheVRleHQ+KDIpPC9EaXNwbGF5VGV4dD48cmVjb3JkPjxy
ZWMtbnVtYmVyPjg4PC9yZWMtbnVtYmVyPjxmb3JlaWduLWtleXM+PGtleSBhcHA9IkVOIiBkYi1p
ZD0iNXp6NXBkZTUwOXZ6ZTJlc2FldzU1Znhkd3R4dHRlenh3NTJwIiB0aW1lc3RhbXA9IjE1OTk2
OTMyOTIiPjg4PC9rZXk+PC9mb3JlaWduLWtleXM+PHJlZi10eXBlIG5hbWU9IkpvdXJuYWwgQXJ0
aWNsZSI+MTc8L3JlZi10eXBlPjxjb250cmlidXRvcnM+PGF1dGhvcnM+PGF1dGhvcj5Qb3dlcnMs
IEouIEguPC9hdXRob3I+PGF1dGhvcj5HdWVycmVybywgTS4gTC48L2F1dGhvcj48YXV0aG9yPkxl
aWR5LCBOLiBLLjwvYXV0aG9yPjxhdXRob3I+RmFpcmNob2ssIE0uIFAuPC9hdXRob3I+PGF1dGhv
cj5Sb3NlbmJlcmcsIEEuPC9hdXRob3I+PGF1dGhvcj5IZXJuw6FuZGV6LCBBLjwvYXV0aG9yPjxh
dXRob3I+U3RyaW5nZXIsIFMuPC9hdXRob3I+PGF1dGhvcj5TY2hvZmllbGQsIEMuPC9hdXRob3I+
PGF1dGhvcj5Sb2Ryw61ndWV6LVp1bHVldGEsIFAuPC9hdXRob3I+PGF1dGhvcj5LaW0sIEsuPC9h
dXRob3I+PGF1dGhvcj5EYW5haGVyLCBQLiBKLjwvYXV0aG9yPjxhdXRob3I+T3J0ZWdhLUdhbGxl
Z29zLCBILjwvYXV0aG9yPjxhdXRob3I+QmFjY2ksIEUuIEQuPC9hdXRob3I+PGF1dGhvcj5TdGVw
cCwgTi48L2F1dGhvcj48YXV0aG9yPkdhbGluZG8tRnJhZ2EsIEEuPC9hdXRob3I+PGF1dGhvcj5T
dCBDbGFpciwgSy48L2F1dGhvcj48YXV0aG9yPlJham5paywgTS48L2F1dGhvcj48YXV0aG9yPk1j
RG9ub3VnaCwgRS4gQS48L2F1dGhvcj48YXV0aG9yPlJpZG9yw6ksIE0uPC9hdXRob3I+PGF1dGhv
cj5Bcm5vbGQsIEouIEMuPC9hdXRob3I+PGF1dGhvcj5NaWxsYXIsIEUuIFYuPC9hdXRob3I+PGF1
dGhvcj5SdWl6LVBhbGFjaW9zLCBHLiBNLjwvYXV0aG9yPjwvYXV0aG9ycz48L2NvbnRyaWJ1dG9y
cz48YXV0aC1hZGRyZXNzPkNsaW5pY2FsIE1vbml0b3JpbmcgYW5kIFJlc2VhcmNoIFByb2dyYW0s
IENsaW5pY2FsIFJlc2VhcmNoIERpcmVjdG9yYXRlLCBMZWlkb3MgQmlvbWVkaWNhbCBSZXNlYXJj
aCwgSW5jLiwgRnJlZGVyaWNrIE5hdGlvbmFsIExhYm9yYXRvcnkgZm9yIENhbmNlciBSZXNlYXJj
aCwgRnJlZGVyaWNrLCBNRCwgMjE3MDIgaW4gc3VwcG9ydCBvZiB0aGUgQ29sbGFib3JhdGl2ZSBD
bGluaWNhbCBSZXNlYXJjaCBCcmFuY2gsIERpdmlzaW9uIG9mIENsaW5pY2FsIFJlc2VhcmNoLCBO
YXRpb25hbCBJbnN0aXR1dGUgb2YgQWxsZXJneSBhbmQgSW5mZWN0aW91cyBEaXNlYXNlcywgQmV0
aGVzZGEsIE1ELCBVU0EuIGpvaG4ucG93ZXJzQG5paC5nb3YuJiN4RDssIDU2MDEgRmlzaGVycyBM
YW5lLCBSb29tIDRENTAsIFJvY2t2aWxsZSwgTUQsIDIwODUyLCBVU0EuIGpvaG4ucG93ZXJzQG5p
aC5nb3YuJiN4RDtJbnN0aXR1dG8gTmFjaW9uYWwgZGUgQ2llbmNpYXMgTcOpZGljYXMgeSBOdXRy
aWNpw7NuIFNhbHZhZG9yIFp1Ymlyw6FuLCBNZXhpY28gQ2l0eSwgTWV4aWNvLiBtbGdhMDhAZ21h
aWwuY29tLiYjeEQ7RXZpZGVyYSwgQmV0aGVzZGEsIE1ELCBVU0EuIG5hbmN5LmxlaWR5QGV2aWRl
cmEuY29tLiYjeEQ7SW5mZWN0aW91cyBEaXNlYXNlIENsaW5pY2FsIFJlc2VhcmNoIFByb2dyYW0s
IFVuaWZvcm1lZCBTZXJ2aWNlcyBVbml2ZXJzaXR5LCBCZXRoZXNkYSwgTUQsIFVTQS4gbWFyeS5w
LmZhaXJjaG9rLmN0ckBtYWlsLm1pbC4mI3hEO0hlbnJ5IE0uIEphY2tzb24gRm91bmRhdGlvbiBm
b3IgdGhlIEFkdmFuY2VtZW50IG9mIE1pbGl0YXJ5IE1lZGljaW5lLCBCZXRoZXNkYSwgTUQsIFVT
QS4gbWFyeS5wLmZhaXJjaG9rLmN0ckBtYWlsLm1pbC4mI3hEO01hZGlnYW4gQXJteSBNZWRpY2Fs
IENlbnRlciwgVGFjb21hLCBXQSwgVVNBLiBtYXJ5LnAuZmFpcmNob2suY3RyQG1haWwubWlsLiYj
eEQ7Q2xpbmljYWwgTW9uaXRvcmluZyBhbmQgUmVzZWFyY2ggUHJvZ3JhbSwgQ2xpbmljYWwgUmVz
ZWFyY2ggRGlyZWN0b3JhdGUsIExlaWRvcyBCaW9tZWRpY2FsIFJlc2VhcmNoLCBJbmMuLCBGcmVk
ZXJpY2sgTmF0aW9uYWwgTGFib3JhdG9yeSBmb3IgQ2FuY2VyIFJlc2VhcmNoLCBGcmVkZXJpY2ss
IE1ELCAyMTcwMiBpbiBzdXBwb3J0IG9mIHRoZSBDb2xsYWJvcmF0aXZlIENsaW5pY2FsIFJlc2Vh
cmNoIEJyYW5jaCwgRGl2aXNpb24gb2YgQ2xpbmljYWwgUmVzZWFyY2gsIE5hdGlvbmFsIEluc3Rp
dHV0ZSBvZiBBbGxlcmd5IGFuZCBJbmZlY3Rpb3VzIERpc2Vhc2VzLCBCZXRoZXNkYSwgTUQsIFVT
QS4gYXJvc2VuYmVyZ0BtYWlsLm5paC5nb3YuJiN4RDtJbnN0aXR1dG8gTmFjaW9uYWwgZGUgRW5m
ZXJtZWRhZGVzIEluZmVjY2lvc2FzLCBNZXhpY28gQ2l0eSwgTWV4aWNvLiBhbmRyZXNoZXJuYW5k
ZXo1N0BnbWFpbC5jb20uJiN4RDtFdmlkZXJhLCBCZXRoZXNkYSwgTUQsIFVTQS4gc29uamEuc3Ry
aW5nZXJAZXZpZGVyYS5jb20uJiN4RDtNYWRpZ2FuIEFybXkgTWVkaWNhbCBDZW50ZXIsIFRhY29t
YSwgV0EsIFVTQS4gY2hyaXN0aW5hLm0uc2Nob2ZpZWxkMi5jaXZAbWFpbC5taWwuJiN4RDtIb3Nw
aXRhbCBHZW5lcmFsIERyLiBNYW51ZWwgR2VhIEdvbnrDoWxleiwgTWV4aWNvIENpdHksIE1leGlj
by4gcm96dTc2QGhvdG1haWwuY29tLiYjeEQ7RXZpZGVyYSwgQmV0aGVzZGEsIE1ELCBVU0EuIGth
dGhlcmluZS5raW1AZXZpZGVyYS5jb20uJiN4RDtTYW4gQW50b25pbyBIZWFsdGggU3lzdGVtLCBT
YW4gQW50b25pbywgVFgsIFVTQS4gcGF0cmljay5qLmRhbmFoZXI2Lm1pbEBtYWlsLm1pbC4mI3hE
O0luc3RpdHV0byBOYWNpb25hbCBkZSBDaWVuY2lhcyBNw6lkaWNhcyB5IE51dHJpY2nDs24gU2Fs
dmFkb3IgWnViaXLDoW4sIE1leGljbyBDaXR5LCBNZXhpY28uIGhpbGRhLm9ydGVnYS5pbm5zekBn
bWFpbC5jb20uJiN4RDtFdmlkZXJhLCBCZXRoZXNkYSwgTUQsIFVTQS4gZWxpemFiZXRoLmJhY2Np
QGV2aWRlcmEuY29tLiYjeEQ7Q2FtcCBMZWpldW5lLCBKYWNrc29udmlsbGUsIE5DLCBVU0EuIG5h
dGhhbmllbC5zdGVwcEBtZWQubmF2eS5taWwuJiN4RDtJbnN0aXR1dG8gTmFjaW9uYWwgZGUgQ2ll
bmNpYXMgTcOpZGljYXMgeSBOdXRyaWNpw7NuIFNhbHZhZG9yIFp1Ymlyw6FuLCBNZXhpY28gQ2l0
eSwgTWV4aWNvLiBnYWxpbmRvZnJhZ2FAeWFob28uY29tLiYjeEQ7TmF2YWwgTWVkaWNhbCBDZW50
ZXIgUG9ydHNtb3V0aCwgUG9ydHNtb3V0aCwgVkEsIFVTQS4gS3Jpc3RpbmEuai5zdGNsYWlyLm1p
bEBtYWlsLm1pbC4mI3hEO1dhbHRlciBSZWVkIE5hdGlvbmFsIE1pbGl0YXJ5IE1lZGljYWwgQ2Vu
dGVyLCBCZXRoZXNkYSwgTUQsIFVTQS4gbWljaGFlbC5yYWpuaWtAdXN1aHMuZWR1LiYjeEQ7TmF2
YWwgSGVhbHRoIFJlc2VhcmNoIENlbnRlciwgU2FuIERpZWdvLCBDQSwgVVNBLiBlcmluLm1jZG9u
b3VnaEBtZWQubmF2eS5taWwuJiN4RDtJbmZlY3Rpb3VzIERpc2Vhc2UgQ2xpbmljYWwgUmVzZWFy
Y2ggUHJvZ3JhbSwgVW5pZm9ybWVkIFNlcnZpY2VzIFVuaXZlcnNpdHksIEJldGhlc2RhLCBNRCwg
VVNBLiBtaWNoZWxhbmRlLnJpZG9yZUBnbWFpbC5jb20uJiN4RDtIZW5yeSBNLiBKYWNrc29uIEZv
dW5kYXRpb24gZm9yIHRoZSBBZHZhbmNlbWVudCBvZiBNaWxpdGFyeSBNZWRpY2luZSwgQmV0aGVz
ZGEsIE1ELCBVU0EuIG1pY2hlbGFuZGUucmlkb3JlQGdtYWlsLmNvbS4mI3hEO05hdmFsIE1lZGlj
YWwgQ2VudGVyIFNhbiBEaWVnbywgU2FuIERpZWdvLCBDQSwgVVNBLiBqb2huLmFybm9sZEBtZWQu
bmF2eS5taWwuJiN4RDtJbmZlY3Rpb3VzIERpc2Vhc2UgQ2xpbmljYWwgUmVzZWFyY2ggUHJvZ3Jh
bSwgVW5pZm9ybWVkIFNlcnZpY2VzIFVuaXZlcnNpdHksIEJldGhlc2RhLCBNRCwgVVNBLiBlbWls
bGFyQGlkY3JwLm9yZy4mI3hEO0hlbnJ5IE0uIEphY2tzb24gRm91bmRhdGlvbiBmb3IgdGhlIEFk
dmFuY2VtZW50IG9mIE1pbGl0YXJ5IE1lZGljaW5lLCBCZXRoZXNkYSwgTUQsIFVTQS4gZW1pbGxh
ckBpZGNycC5vcmcuJiN4RDtJbnN0aXR1dG8gTmFjaW9uYWwgZGUgQ2llbmNpYXMgTcOpZGljYXMg
eSBOdXRyaWNpw7NuIFNhbHZhZG9yIFp1Ymlyw6FuLCBNZXhpY28gQ2l0eSwgTWV4aWNvLiBnbXJw
c0BzZXJ2aWRvci51bmFtLm14LjwvYXV0aC1hZGRyZXNzPjx0aXRsZXM+PHRpdGxlPkRldmVsb3Bt
ZW50IG9mIHRoZSBGbHUtUFJPOiBhIHBhdGllbnQtcmVwb3J0ZWQgb3V0Y29tZSAoUFJPKSBpbnN0
cnVtZW50IHRvIGV2YWx1YXRlIHN5bXB0b21zIG9mIGluZmx1ZW56YTwvdGl0bGU+PHNlY29uZGFy
eS10aXRsZT5CTUMgSW5mZWN0IERpczwvc2Vjb25kYXJ5LXRpdGxlPjwvdGl0bGVzPjxwZXJpb2Rp
Y2FsPjxmdWxsLXRpdGxlPkJNQyBJbmZlY3QgRGlzPC9mdWxsLXRpdGxlPjwvcGVyaW9kaWNhbD48
cGFnZXM+MTwvcGFnZXM+PHZvbHVtZT4xNjwvdm9sdW1lPjxlZGl0aW9uPjIwMTYvMDEvMDY8L2Vk
aXRpb24+PGtleXdvcmRzPjxrZXl3b3JkPkFkdWx0PC9rZXl3b3JkPjxrZXl3b3JkPkNvdWdoPC9r
ZXl3b3JkPjxrZXl3b3JkPkZlbWFsZTwva2V5d29yZD48a2V5d29yZD5IZWFkYWNoZTwva2V5d29y
ZD48a2V5d29yZD5IdW1hbnM8L2tleXdvcmQ+PGtleXdvcmQ+SW5mbHVlbnphLCBIdW1hbi8qcGh5
c2lvcGF0aG9sb2d5PC9rZXl3b3JkPjxrZXl3b3JkPk1hbGU8L2tleXdvcmQ+PGtleXdvcmQ+TWV4
aWNvPC9rZXl3b3JkPjxrZXl3b3JkPlBhaW48L2tleXdvcmQ+PGtleXdvcmQ+KlBhdGllbnQgT3V0
Y29tZSBBc3Nlc3NtZW50PC9rZXl3b3JkPjxrZXl3b3JkPlJlcHJvZHVjaWJpbGl0eSBvZiBSZXN1
bHRzPC9rZXl3b3JkPjxrZXl3b3JkPipTdXJ2ZXlzIGFuZCBRdWVzdGlvbm5haXJlczwva2V5d29y
ZD48L2tleXdvcmRzPjxkYXRlcz48eWVhcj4yMDE2PC95ZWFyPjxwdWItZGF0ZXM+PGRhdGU+SmFu
IDU8L2RhdGU+PC9wdWItZGF0ZXM+PC9kYXRlcz48aXNibj4xNDcxLTIzMzQ8L2lzYm4+PGFjY2Vz
c2lvbi1udW0+MjY3MjkyNDY8L2FjY2Vzc2lvbi1udW0+PHVybHM+PC91cmxzPjxjdXN0b20yPlBN
QzQ3MDA3NDA8L2N1c3RvbTI+PGVsZWN0cm9uaWMtcmVzb3VyY2UtbnVtPjEwLjExODYvczEyODc5
LTAxNS0xMzMwLTA8L2VsZWN0cm9uaWMtcmVzb3VyY2UtbnVtPjxyZW1vdGUtZGF0YWJhc2UtcHJv
dmlkZXI+TkxNPC9yZW1vdGUtZGF0YWJhc2UtcHJvdmlkZXI+PGxhbmd1YWdlPmVuZzwvbGFuZ3Vh
Z2U+PC9yZWNvcmQ+PC9DaXRlPjwvRW5kTm90ZT4A
</w:fldData>
        </w:fldChar>
      </w:r>
      <w:r w:rsidR="0079584A">
        <w:rPr>
          <w:rFonts w:ascii="Arial" w:hAnsi="Arial" w:cs="Arial"/>
        </w:rPr>
        <w:instrText xml:space="preserve"> ADDIN EN.CITE.DATA </w:instrText>
      </w:r>
      <w:r w:rsidR="0079584A">
        <w:rPr>
          <w:rFonts w:ascii="Arial" w:hAnsi="Arial" w:cs="Arial"/>
        </w:rPr>
      </w:r>
      <w:r w:rsidR="0079584A">
        <w:rPr>
          <w:rFonts w:ascii="Arial" w:hAnsi="Arial" w:cs="Arial"/>
        </w:rPr>
        <w:fldChar w:fldCharType="end"/>
      </w:r>
      <w:r>
        <w:rPr>
          <w:rFonts w:ascii="Arial" w:hAnsi="Arial" w:cs="Arial"/>
        </w:rPr>
        <w:fldChar w:fldCharType="separate"/>
      </w:r>
      <w:r w:rsidR="0079584A">
        <w:rPr>
          <w:rFonts w:ascii="Arial" w:hAnsi="Arial" w:cs="Arial"/>
          <w:noProof/>
        </w:rPr>
        <w:t>(2)</w:t>
      </w:r>
      <w:r>
        <w:rPr>
          <w:rFonts w:ascii="Arial" w:hAnsi="Arial" w:cs="Arial"/>
        </w:rPr>
        <w:fldChar w:fldCharType="end"/>
      </w:r>
      <w:r w:rsidRPr="00112592">
        <w:rPr>
          <w:rFonts w:ascii="Arial" w:hAnsi="Arial" w:cs="Arial"/>
        </w:rPr>
        <w:t xml:space="preserve"> instrument on the same days as sample collection, in addition to patient history in a predesigned database. </w:t>
      </w:r>
    </w:p>
    <w:p w:rsidR="00525720" w:rsidRPr="00112592" w:rsidRDefault="00525720" w:rsidP="00525720">
      <w:pPr>
        <w:keepNext/>
        <w:spacing w:after="120" w:line="360" w:lineRule="auto"/>
        <w:rPr>
          <w:rFonts w:ascii="Arial" w:hAnsi="Arial" w:cs="Arial"/>
          <w:i/>
        </w:rPr>
      </w:pPr>
      <w:r w:rsidRPr="00112592">
        <w:rPr>
          <w:rFonts w:ascii="Arial" w:hAnsi="Arial" w:cs="Arial"/>
          <w:i/>
        </w:rPr>
        <w:lastRenderedPageBreak/>
        <w:t>Specimen Testing</w:t>
      </w:r>
    </w:p>
    <w:p w:rsidR="00525720" w:rsidRDefault="00525720" w:rsidP="00525720">
      <w:pPr>
        <w:spacing w:after="120" w:line="360" w:lineRule="auto"/>
        <w:rPr>
          <w:rFonts w:ascii="Arial" w:hAnsi="Arial" w:cs="Arial"/>
          <w:u w:val="single"/>
        </w:rPr>
      </w:pPr>
      <w:r w:rsidRPr="00112592">
        <w:rPr>
          <w:rFonts w:ascii="Arial" w:hAnsi="Arial" w:cs="Arial"/>
        </w:rPr>
        <w:t xml:space="preserve">The VTM was </w:t>
      </w:r>
      <w:proofErr w:type="spellStart"/>
      <w:r w:rsidRPr="00112592">
        <w:rPr>
          <w:rFonts w:ascii="Arial" w:hAnsi="Arial" w:cs="Arial"/>
        </w:rPr>
        <w:t>aliquoted</w:t>
      </w:r>
      <w:proofErr w:type="spellEnd"/>
      <w:r w:rsidRPr="00112592">
        <w:rPr>
          <w:rFonts w:ascii="Arial" w:hAnsi="Arial" w:cs="Arial"/>
        </w:rPr>
        <w:t xml:space="preserve"> into multi-Collect tubes (Abbott Molecular, Des Plaines, </w:t>
      </w:r>
      <w:proofErr w:type="gramStart"/>
      <w:r w:rsidRPr="00112592">
        <w:rPr>
          <w:rFonts w:ascii="Arial" w:hAnsi="Arial" w:cs="Arial"/>
        </w:rPr>
        <w:t>Il</w:t>
      </w:r>
      <w:proofErr w:type="gramEnd"/>
      <w:r w:rsidRPr="00112592">
        <w:rPr>
          <w:rFonts w:ascii="Arial" w:hAnsi="Arial" w:cs="Arial"/>
        </w:rPr>
        <w:t xml:space="preserve">) in 600 µl volumes. Nucleic acid was extracted from the multi-Collect tubes utilizing the Abbott Molecular m2000sp, followed by amplification and analysis on the Abbott </w:t>
      </w:r>
      <w:proofErr w:type="gramStart"/>
      <w:r w:rsidRPr="00112592">
        <w:rPr>
          <w:rFonts w:ascii="Arial" w:hAnsi="Arial" w:cs="Arial"/>
        </w:rPr>
        <w:t>m2000rt,</w:t>
      </w:r>
      <w:proofErr w:type="gramEnd"/>
      <w:r w:rsidRPr="00112592">
        <w:rPr>
          <w:rFonts w:ascii="Arial" w:hAnsi="Arial" w:cs="Arial"/>
        </w:rPr>
        <w:t xml:space="preserve"> both extraction and amplification were performed per manufacturer instructions. A positive reaction was defined as a reaction having a CN&lt;31.5. When quantities were sufficient, 200 µl volumes of oral fluid were also tested. </w:t>
      </w:r>
    </w:p>
    <w:p w:rsidR="00525720" w:rsidRPr="00112592" w:rsidRDefault="00525720" w:rsidP="00525720">
      <w:pPr>
        <w:spacing w:after="120" w:line="360" w:lineRule="auto"/>
        <w:rPr>
          <w:rFonts w:ascii="Arial" w:hAnsi="Arial" w:cs="Arial"/>
        </w:rPr>
      </w:pPr>
      <w:r w:rsidRPr="00112592">
        <w:rPr>
          <w:rFonts w:ascii="Arial" w:hAnsi="Arial" w:cs="Arial"/>
        </w:rPr>
        <w:t>VeroE6-TMPRSS2</w:t>
      </w:r>
      <w:r w:rsidR="0079584A">
        <w:rPr>
          <w:rFonts w:ascii="Arial" w:hAnsi="Arial" w:cs="Arial"/>
        </w:rPr>
        <w:t xml:space="preserve"> </w:t>
      </w:r>
      <w:r w:rsidRPr="00112592">
        <w:rPr>
          <w:rFonts w:ascii="Arial" w:hAnsi="Arial" w:cs="Arial"/>
        </w:rPr>
        <w:fldChar w:fldCharType="begin">
          <w:fldData xml:space="preserve">PEVuZE5vdGU+PENpdGU+PEF1dGhvcj5NYXRzdXlhbWE8L0F1dGhvcj48WWVhcj4yMDIwPC9ZZWFy
PjxSZWNOdW0+NzQ8L1JlY051bT48RGlzcGxheVRleHQ+KDMpPC9EaXNwbGF5VGV4dD48cmVjb3Jk
PjxyZWMtbnVtYmVyPjc0PC9yZWMtbnVtYmVyPjxmb3JlaWduLWtleXM+PGtleSBhcHA9IkVOIiBk
Yi1pZD0iNXp6NXBkZTUwOXZ6ZTJlc2FldzU1Znhkd3R4dHRlenh3NTJwIiB0aW1lc3RhbXA9IjE1
OTY5MTA0MDgiPjc0PC9rZXk+PC9mb3JlaWduLWtleXM+PHJlZi10eXBlIG5hbWU9IkpvdXJuYWwg
QXJ0aWNsZSI+MTc8L3JlZi10eXBlPjxjb250cmlidXRvcnM+PGF1dGhvcnM+PGF1dGhvcj5NYXRz
dXlhbWEsIFMuPC9hdXRob3I+PGF1dGhvcj5OYW8sIE4uPC9hdXRob3I+PGF1dGhvcj5TaGlyYXRv
LCBLLjwvYXV0aG9yPjxhdXRob3I+S2F3YXNlLCBNLjwvYXV0aG9yPjxhdXRob3I+U2FpdG8sIFMu
PC9hdXRob3I+PGF1dGhvcj5UYWtheWFtYSwgSS48L2F1dGhvcj48YXV0aG9yPk5hZ2F0YSwgTi48
L2F1dGhvcj48YXV0aG9yPlNla2l6dWthLCBULjwvYXV0aG9yPjxhdXRob3I+S2F0b2gsIEguPC9h
dXRob3I+PGF1dGhvcj5LYXRvLCBGLjwvYXV0aG9yPjxhdXRob3I+U2FrYXRhLCBNLjwvYXV0aG9y
PjxhdXRob3I+VGFoYXJhLCBNLjwvYXV0aG9yPjxhdXRob3I+S3V0c3VuYSwgUy48L2F1dGhvcj48
YXV0aG9yPk9obWFnYXJpLCBOLjwvYXV0aG9yPjxhdXRob3I+S3Vyb2RhLCBNLjwvYXV0aG9yPjxh
dXRob3I+U3V6dWtpLCBULjwvYXV0aG9yPjxhdXRob3I+S2FnZXlhbWEsIFQuPC9hdXRob3I+PGF1
dGhvcj5UYWtlZGEsIE0uPC9hdXRob3I+PC9hdXRob3JzPjwvY29udHJpYnV0b3JzPjxhdXRoLWFk
ZHJlc3M+RGVwYXJ0bWVudCBvZiBWaXJvbG9neSAzLCBOYXRpb25hbCBJbnN0aXR1dGUgb2YgSW5m
ZWN0aW91cyBEaXNlYXNlcywgVG9reW8gMTYyLTg2NDAsIEphcGFuOyBtYXR1eWFtYUBuaWguZ28u
anAgbXRha2VkYUBuaWguZ28uanAuJiN4RDtEZXBhcnRtZW50IG9mIFZpcm9sb2d5IDMsIE5hdGlv
bmFsIEluc3RpdHV0ZSBvZiBJbmZlY3Rpb3VzIERpc2Vhc2VzLCBUb2t5byAxNjItODY0MCwgSmFw
YW4uJiN4RDtJbmZsdWVuemEgVmlydXMgUmVzZWFyY2ggQ2VudGVyLCBOYXRpb25hbCBJbnN0aXR1
dGUgb2YgSW5mZWN0aW91cyBEaXNlYXNlcywgVG9reW8gMTYyLTg2NDAsIEphcGFuLiYjeEQ7RGVw
YXJ0bWVudCBvZiBQYXRob2xvZ3ksIE5hdGlvbmFsIEluc3RpdHV0ZSBvZiBJbmZlY3Rpb3VzIERp
c2Vhc2VzLCBUb2t5byAxNjItODY0MCwgSmFwYW4uJiN4RDtQYXRob2dlbiBHZW5vbWljcyBDZW50
ZXIsIE5hdGlvbmFsIEluc3RpdHV0ZSBvZiBJbmZlY3Rpb3VzIERpc2Vhc2VzLCBUb2t5byAxNjIt
ODY0MCwgSmFwYW4uJiN4RDtEaXNlYXNlIENvbnRyb2wgYW5kIFByZXZlbnRpb24gQ2VudGVyLCBO
YXRpb25hbCBDZW50ZXIgZm9yIEdsb2JhbCBIZWFsdGggYW5kIE1lZGljaW5lLCBUb2t5byAxNjIt
ODY1NSwgSmFwYW4uPC9hdXRoLWFkZHJlc3M+PHRpdGxlcz48dGl0bGU+RW5oYW5jZWQgaXNvbGF0
aW9uIG9mIFNBUlMtQ29WLTIgYnkgVE1QUlNTMi1leHByZXNzaW5nIGNlbGxzPC90aXRsZT48c2Vj
b25kYXJ5LXRpdGxlPlByb2MgTmF0bCBBY2FkIFNjaSBVIFMgQTwvc2Vjb25kYXJ5LXRpdGxlPjwv
dGl0bGVzPjxwZXJpb2RpY2FsPjxmdWxsLXRpdGxlPlByb2MgTmF0bCBBY2FkIFNjaSBVIFMgQTwv
ZnVsbC10aXRsZT48L3BlcmlvZGljYWw+PHBhZ2VzPjcwMDEtNzAwMzwvcGFnZXM+PHZvbHVtZT4x
MTc8L3ZvbHVtZT48bnVtYmVyPjEzPC9udW1iZXI+PGVkaXRpb24+MjAyMC8wMy8xNDwvZWRpdGlv
bj48a2V5d29yZHM+PGtleXdvcmQ+QW5pbWFsczwva2V5d29yZD48a2V5d29yZD5CZXRhY29yb25h
dmlydXMvKmlzb2xhdGlvbiAmYW1wOyBwdXJpZmljYXRpb248L2tleXdvcmQ+PGtleXdvcmQ+Q2Vs
bCBMaW5lPC9rZXl3b3JkPjxrZXl3b3JkPkNobG9yb2NlYnVzIGFldGhpb3BzPC9rZXl3b3JkPjxr
ZXl3b3JkPkNvcm9uYXZpcnVzIEluZmVjdGlvbnMvKnZpcm9sb2d5PC9rZXl3b3JkPjxrZXl3b3Jk
PkRpc2Vhc2UgT3V0YnJlYWtzPC9rZXl3b3JkPjxrZXl3b3JkPkh1bWFuczwva2V5d29yZD48a2V5
d29yZD5QYW5kZW1pY3M8L2tleXdvcmQ+PGtleXdvcmQ+UG5ldW1vbmlhLCBWaXJhbC8qdmlyb2xv
Z3k8L2tleXdvcmQ+PGtleXdvcmQ+Uk5BLCBWaXJhbC9tZXRhYm9saXNtPC9rZXl3b3JkPjxrZXl3
b3JkPlNlcmluZSBFbmRvcGVwdGlkYXNlcy8qbWV0YWJvbGlzbTwva2V5d29yZD48a2V5d29yZD5W
ZXJvIENlbGxzPC9rZXl3b3JkPjxrZXl3b3JkPlZpcnVzIEN1bHRpdmF0aW9uPC9rZXl3b3JkPjxr
ZXl3b3JkPipTQVJTLUNvVi0yPC9rZXl3b3JkPjxrZXl3b3JkPip0bXByc3MyPC9rZXl3b3JkPjxr
ZXl3b3JkPipWZXJvRTY8L2tleXdvcmQ+PGtleXdvcmQ+KmNvcm9uYXZpcnVzPC9rZXl3b3JkPjxr
ZXl3b3JkPipvdXRicmVhazwva2V5d29yZD48L2tleXdvcmRzPjxkYXRlcz48eWVhcj4yMDIwPC95
ZWFyPjxwdWItZGF0ZXM+PGRhdGU+TWFyIDMxPC9kYXRlPjwvcHViLWRhdGVzPjwvZGF0ZXM+PGlz
Ym4+MDAyNy04NDI0IChQcmludCkmI3hEOzAwMjctODQyNDwvaXNibj48YWNjZXNzaW9uLW51bT4z
MjE2NTU0MTwvYWNjZXNzaW9uLW51bT48dXJscz48L3VybHM+PGN1c3RvbTI+UE1DNzEzMjEzMDwv
Y3VzdG9tMj48ZWxlY3Ryb25pYy1yZXNvdXJjZS1udW0+MTAuMTA3My9wbmFzLjIwMDI1ODkxMTc8
L2VsZWN0cm9uaWMtcmVzb3VyY2UtbnVtPjxyZW1vdGUtZGF0YWJhc2UtcHJvdmlkZXI+TkxNPC9y
ZW1vdGUtZGF0YWJhc2UtcHJvdmlkZXI+PGxhbmd1YWdlPmVuZzwvbGFuZ3VhZ2U+PC9yZWNvcmQ+
PC9DaXRlPjwvRW5kTm90ZT4A
</w:fldData>
        </w:fldChar>
      </w:r>
      <w:r w:rsidR="0079584A">
        <w:rPr>
          <w:rFonts w:ascii="Arial" w:hAnsi="Arial" w:cs="Arial"/>
        </w:rPr>
        <w:instrText xml:space="preserve"> ADDIN EN.CITE </w:instrText>
      </w:r>
      <w:r w:rsidR="0079584A">
        <w:rPr>
          <w:rFonts w:ascii="Arial" w:hAnsi="Arial" w:cs="Arial"/>
        </w:rPr>
        <w:fldChar w:fldCharType="begin">
          <w:fldData xml:space="preserve">PEVuZE5vdGU+PENpdGU+PEF1dGhvcj5NYXRzdXlhbWE8L0F1dGhvcj48WWVhcj4yMDIwPC9ZZWFy
PjxSZWNOdW0+NzQ8L1JlY051bT48RGlzcGxheVRleHQ+KDMpPC9EaXNwbGF5VGV4dD48cmVjb3Jk
PjxyZWMtbnVtYmVyPjc0PC9yZWMtbnVtYmVyPjxmb3JlaWduLWtleXM+PGtleSBhcHA9IkVOIiBk
Yi1pZD0iNXp6NXBkZTUwOXZ6ZTJlc2FldzU1Znhkd3R4dHRlenh3NTJwIiB0aW1lc3RhbXA9IjE1
OTY5MTA0MDgiPjc0PC9rZXk+PC9mb3JlaWduLWtleXM+PHJlZi10eXBlIG5hbWU9IkpvdXJuYWwg
QXJ0aWNsZSI+MTc8L3JlZi10eXBlPjxjb250cmlidXRvcnM+PGF1dGhvcnM+PGF1dGhvcj5NYXRz
dXlhbWEsIFMuPC9hdXRob3I+PGF1dGhvcj5OYW8sIE4uPC9hdXRob3I+PGF1dGhvcj5TaGlyYXRv
LCBLLjwvYXV0aG9yPjxhdXRob3I+S2F3YXNlLCBNLjwvYXV0aG9yPjxhdXRob3I+U2FpdG8sIFMu
PC9hdXRob3I+PGF1dGhvcj5UYWtheWFtYSwgSS48L2F1dGhvcj48YXV0aG9yPk5hZ2F0YSwgTi48
L2F1dGhvcj48YXV0aG9yPlNla2l6dWthLCBULjwvYXV0aG9yPjxhdXRob3I+S2F0b2gsIEguPC9h
dXRob3I+PGF1dGhvcj5LYXRvLCBGLjwvYXV0aG9yPjxhdXRob3I+U2FrYXRhLCBNLjwvYXV0aG9y
PjxhdXRob3I+VGFoYXJhLCBNLjwvYXV0aG9yPjxhdXRob3I+S3V0c3VuYSwgUy48L2F1dGhvcj48
YXV0aG9yPk9obWFnYXJpLCBOLjwvYXV0aG9yPjxhdXRob3I+S3Vyb2RhLCBNLjwvYXV0aG9yPjxh
dXRob3I+U3V6dWtpLCBULjwvYXV0aG9yPjxhdXRob3I+S2FnZXlhbWEsIFQuPC9hdXRob3I+PGF1
dGhvcj5UYWtlZGEsIE0uPC9hdXRob3I+PC9hdXRob3JzPjwvY29udHJpYnV0b3JzPjxhdXRoLWFk
ZHJlc3M+RGVwYXJ0bWVudCBvZiBWaXJvbG9neSAzLCBOYXRpb25hbCBJbnN0aXR1dGUgb2YgSW5m
ZWN0aW91cyBEaXNlYXNlcywgVG9reW8gMTYyLTg2NDAsIEphcGFuOyBtYXR1eWFtYUBuaWguZ28u
anAgbXRha2VkYUBuaWguZ28uanAuJiN4RDtEZXBhcnRtZW50IG9mIFZpcm9sb2d5IDMsIE5hdGlv
bmFsIEluc3RpdHV0ZSBvZiBJbmZlY3Rpb3VzIERpc2Vhc2VzLCBUb2t5byAxNjItODY0MCwgSmFw
YW4uJiN4RDtJbmZsdWVuemEgVmlydXMgUmVzZWFyY2ggQ2VudGVyLCBOYXRpb25hbCBJbnN0aXR1
dGUgb2YgSW5mZWN0aW91cyBEaXNlYXNlcywgVG9reW8gMTYyLTg2NDAsIEphcGFuLiYjeEQ7RGVw
YXJ0bWVudCBvZiBQYXRob2xvZ3ksIE5hdGlvbmFsIEluc3RpdHV0ZSBvZiBJbmZlY3Rpb3VzIERp
c2Vhc2VzLCBUb2t5byAxNjItODY0MCwgSmFwYW4uJiN4RDtQYXRob2dlbiBHZW5vbWljcyBDZW50
ZXIsIE5hdGlvbmFsIEluc3RpdHV0ZSBvZiBJbmZlY3Rpb3VzIERpc2Vhc2VzLCBUb2t5byAxNjIt
ODY0MCwgSmFwYW4uJiN4RDtEaXNlYXNlIENvbnRyb2wgYW5kIFByZXZlbnRpb24gQ2VudGVyLCBO
YXRpb25hbCBDZW50ZXIgZm9yIEdsb2JhbCBIZWFsdGggYW5kIE1lZGljaW5lLCBUb2t5byAxNjIt
ODY1NSwgSmFwYW4uPC9hdXRoLWFkZHJlc3M+PHRpdGxlcz48dGl0bGU+RW5oYW5jZWQgaXNvbGF0
aW9uIG9mIFNBUlMtQ29WLTIgYnkgVE1QUlNTMi1leHByZXNzaW5nIGNlbGxzPC90aXRsZT48c2Vj
b25kYXJ5LXRpdGxlPlByb2MgTmF0bCBBY2FkIFNjaSBVIFMgQTwvc2Vjb25kYXJ5LXRpdGxlPjwv
dGl0bGVzPjxwZXJpb2RpY2FsPjxmdWxsLXRpdGxlPlByb2MgTmF0bCBBY2FkIFNjaSBVIFMgQTwv
ZnVsbC10aXRsZT48L3BlcmlvZGljYWw+PHBhZ2VzPjcwMDEtNzAwMzwvcGFnZXM+PHZvbHVtZT4x
MTc8L3ZvbHVtZT48bnVtYmVyPjEzPC9udW1iZXI+PGVkaXRpb24+MjAyMC8wMy8xNDwvZWRpdGlv
bj48a2V5d29yZHM+PGtleXdvcmQ+QW5pbWFsczwva2V5d29yZD48a2V5d29yZD5CZXRhY29yb25h
dmlydXMvKmlzb2xhdGlvbiAmYW1wOyBwdXJpZmljYXRpb248L2tleXdvcmQ+PGtleXdvcmQ+Q2Vs
bCBMaW5lPC9rZXl3b3JkPjxrZXl3b3JkPkNobG9yb2NlYnVzIGFldGhpb3BzPC9rZXl3b3JkPjxr
ZXl3b3JkPkNvcm9uYXZpcnVzIEluZmVjdGlvbnMvKnZpcm9sb2d5PC9rZXl3b3JkPjxrZXl3b3Jk
PkRpc2Vhc2UgT3V0YnJlYWtzPC9rZXl3b3JkPjxrZXl3b3JkPkh1bWFuczwva2V5d29yZD48a2V5
d29yZD5QYW5kZW1pY3M8L2tleXdvcmQ+PGtleXdvcmQ+UG5ldW1vbmlhLCBWaXJhbC8qdmlyb2xv
Z3k8L2tleXdvcmQ+PGtleXdvcmQ+Uk5BLCBWaXJhbC9tZXRhYm9saXNtPC9rZXl3b3JkPjxrZXl3
b3JkPlNlcmluZSBFbmRvcGVwdGlkYXNlcy8qbWV0YWJvbGlzbTwva2V5d29yZD48a2V5d29yZD5W
ZXJvIENlbGxzPC9rZXl3b3JkPjxrZXl3b3JkPlZpcnVzIEN1bHRpdmF0aW9uPC9rZXl3b3JkPjxr
ZXl3b3JkPipTQVJTLUNvVi0yPC9rZXl3b3JkPjxrZXl3b3JkPip0bXByc3MyPC9rZXl3b3JkPjxr
ZXl3b3JkPipWZXJvRTY8L2tleXdvcmQ+PGtleXdvcmQ+KmNvcm9uYXZpcnVzPC9rZXl3b3JkPjxr
ZXl3b3JkPipvdXRicmVhazwva2V5d29yZD48L2tleXdvcmRzPjxkYXRlcz48eWVhcj4yMDIwPC95
ZWFyPjxwdWItZGF0ZXM+PGRhdGU+TWFyIDMxPC9kYXRlPjwvcHViLWRhdGVzPjwvZGF0ZXM+PGlz
Ym4+MDAyNy04NDI0IChQcmludCkmI3hEOzAwMjctODQyNDwvaXNibj48YWNjZXNzaW9uLW51bT4z
MjE2NTU0MTwvYWNjZXNzaW9uLW51bT48dXJscz48L3VybHM+PGN1c3RvbTI+UE1DNzEzMjEzMDwv
Y3VzdG9tMj48ZWxlY3Ryb25pYy1yZXNvdXJjZS1udW0+MTAuMTA3My9wbmFzLjIwMDI1ODkxMTc8
L2VsZWN0cm9uaWMtcmVzb3VyY2UtbnVtPjxyZW1vdGUtZGF0YWJhc2UtcHJvdmlkZXI+TkxNPC9y
ZW1vdGUtZGF0YWJhc2UtcHJvdmlkZXI+PGxhbmd1YWdlPmVuZzwvbGFuZ3VhZ2U+PC9yZWNvcmQ+
PC9DaXRlPjwvRW5kTm90ZT4A
</w:fldData>
        </w:fldChar>
      </w:r>
      <w:r w:rsidR="0079584A">
        <w:rPr>
          <w:rFonts w:ascii="Arial" w:hAnsi="Arial" w:cs="Arial"/>
        </w:rPr>
        <w:instrText xml:space="preserve"> ADDIN EN.CITE.DATA </w:instrText>
      </w:r>
      <w:r w:rsidR="0079584A">
        <w:rPr>
          <w:rFonts w:ascii="Arial" w:hAnsi="Arial" w:cs="Arial"/>
        </w:rPr>
      </w:r>
      <w:r w:rsidR="0079584A">
        <w:rPr>
          <w:rFonts w:ascii="Arial" w:hAnsi="Arial" w:cs="Arial"/>
        </w:rPr>
        <w:fldChar w:fldCharType="end"/>
      </w:r>
      <w:r w:rsidRPr="00112592">
        <w:rPr>
          <w:rFonts w:ascii="Arial" w:hAnsi="Arial" w:cs="Arial"/>
        </w:rPr>
        <w:fldChar w:fldCharType="separate"/>
      </w:r>
      <w:r w:rsidR="0079584A">
        <w:rPr>
          <w:rFonts w:ascii="Arial" w:hAnsi="Arial" w:cs="Arial"/>
          <w:noProof/>
        </w:rPr>
        <w:t>(3)</w:t>
      </w:r>
      <w:r w:rsidRPr="00112592">
        <w:rPr>
          <w:rFonts w:ascii="Arial" w:hAnsi="Arial" w:cs="Arial"/>
        </w:rPr>
        <w:fldChar w:fldCharType="end"/>
      </w:r>
      <w:r>
        <w:rPr>
          <w:rFonts w:ascii="Arial" w:hAnsi="Arial" w:cs="Arial"/>
        </w:rPr>
        <w:t xml:space="preserve"> cell culture model </w:t>
      </w:r>
      <w:proofErr w:type="gramStart"/>
      <w:r>
        <w:rPr>
          <w:rFonts w:ascii="Arial" w:hAnsi="Arial" w:cs="Arial"/>
        </w:rPr>
        <w:t>was used</w:t>
      </w:r>
      <w:proofErr w:type="gramEnd"/>
      <w:r>
        <w:rPr>
          <w:rFonts w:ascii="Arial" w:hAnsi="Arial" w:cs="Arial"/>
        </w:rPr>
        <w:t xml:space="preserve"> to assess viable virus when incubated with VTM. SARS-CoV-2 specific growth </w:t>
      </w:r>
      <w:proofErr w:type="gramStart"/>
      <w:r>
        <w:rPr>
          <w:rFonts w:ascii="Arial" w:hAnsi="Arial" w:cs="Arial"/>
        </w:rPr>
        <w:t>was verified</w:t>
      </w:r>
      <w:proofErr w:type="gramEnd"/>
      <w:r>
        <w:rPr>
          <w:rFonts w:ascii="Arial" w:hAnsi="Arial" w:cs="Arial"/>
        </w:rPr>
        <w:t xml:space="preserve"> by indirect immunofluorescence for SARS-CoV-2 antigen (</w:t>
      </w:r>
      <w:proofErr w:type="spellStart"/>
      <w:r>
        <w:rPr>
          <w:rFonts w:ascii="Arial" w:hAnsi="Arial" w:cs="Arial"/>
        </w:rPr>
        <w:t>nucleocapsid</w:t>
      </w:r>
      <w:proofErr w:type="spellEnd"/>
      <w:r>
        <w:rPr>
          <w:rFonts w:ascii="Arial" w:hAnsi="Arial" w:cs="Arial"/>
        </w:rPr>
        <w:t xml:space="preserve"> and spike proteins).</w:t>
      </w:r>
    </w:p>
    <w:p w:rsidR="00525720" w:rsidRDefault="00525720" w:rsidP="00525720">
      <w:pPr>
        <w:autoSpaceDE w:val="0"/>
        <w:autoSpaceDN w:val="0"/>
        <w:adjustRightInd w:val="0"/>
        <w:spacing w:after="120" w:line="360" w:lineRule="auto"/>
        <w:rPr>
          <w:rFonts w:ascii="Arial" w:hAnsi="Arial" w:cs="Arial"/>
          <w:color w:val="222222"/>
          <w:shd w:val="clear" w:color="auto" w:fill="FFFFFF"/>
        </w:rPr>
      </w:pPr>
      <w:r w:rsidRPr="00112592">
        <w:rPr>
          <w:rFonts w:ascii="Arial" w:hAnsi="Arial" w:cs="Arial"/>
          <w:i/>
        </w:rPr>
        <w:t xml:space="preserve">Statistical analysis </w:t>
      </w:r>
      <w:r w:rsidRPr="00112592">
        <w:rPr>
          <w:rFonts w:ascii="Arial" w:hAnsi="Arial" w:cs="Arial"/>
          <w:color w:val="222222"/>
          <w:shd w:val="clear" w:color="auto" w:fill="FFFFFF"/>
        </w:rPr>
        <w:t xml:space="preserve">Analyses </w:t>
      </w:r>
      <w:proofErr w:type="gramStart"/>
      <w:r w:rsidRPr="00112592">
        <w:rPr>
          <w:rFonts w:ascii="Arial" w:hAnsi="Arial" w:cs="Arial"/>
          <w:color w:val="222222"/>
          <w:shd w:val="clear" w:color="auto" w:fill="FFFFFF"/>
        </w:rPr>
        <w:t>were performed</w:t>
      </w:r>
      <w:proofErr w:type="gramEnd"/>
      <w:r w:rsidRPr="00112592">
        <w:rPr>
          <w:rFonts w:ascii="Arial" w:hAnsi="Arial" w:cs="Arial"/>
          <w:color w:val="222222"/>
          <w:shd w:val="clear" w:color="auto" w:fill="FFFFFF"/>
        </w:rPr>
        <w:t xml:space="preserve"> using R 3.6.2 statistical software. Median CT value and corresponding interquartile range (IQR) for concordantly positive pairs were calculated for both nasal-OP and oral fluid samples. Difference of CT value between nasal-OP and oral fluid samples in matched pairs </w:t>
      </w:r>
      <w:proofErr w:type="gramStart"/>
      <w:r w:rsidRPr="00112592">
        <w:rPr>
          <w:rFonts w:ascii="Arial" w:hAnsi="Arial" w:cs="Arial"/>
          <w:color w:val="222222"/>
          <w:shd w:val="clear" w:color="auto" w:fill="FFFFFF"/>
        </w:rPr>
        <w:t>were tested</w:t>
      </w:r>
      <w:proofErr w:type="gramEnd"/>
      <w:r w:rsidRPr="00112592">
        <w:rPr>
          <w:rFonts w:ascii="Arial" w:hAnsi="Arial" w:cs="Arial"/>
          <w:color w:val="222222"/>
          <w:shd w:val="clear" w:color="auto" w:fill="FFFFFF"/>
        </w:rPr>
        <w:t xml:space="preserve"> using Wilcoxon signed-rank test in all samples, pre-spit samples and post-spit samples. The 0.05 significance level </w:t>
      </w:r>
      <w:proofErr w:type="gramStart"/>
      <w:r w:rsidRPr="00112592">
        <w:rPr>
          <w:rFonts w:ascii="Arial" w:hAnsi="Arial" w:cs="Arial"/>
          <w:color w:val="222222"/>
          <w:shd w:val="clear" w:color="auto" w:fill="FFFFFF"/>
        </w:rPr>
        <w:t>was used</w:t>
      </w:r>
      <w:proofErr w:type="gramEnd"/>
      <w:r w:rsidRPr="00112592">
        <w:rPr>
          <w:rFonts w:ascii="Arial" w:hAnsi="Arial" w:cs="Arial"/>
          <w:color w:val="222222"/>
          <w:shd w:val="clear" w:color="auto" w:fill="FFFFFF"/>
        </w:rPr>
        <w:t xml:space="preserve">.  </w:t>
      </w:r>
    </w:p>
    <w:p w:rsidR="00525720" w:rsidRPr="0079584A" w:rsidRDefault="00525720" w:rsidP="00525720">
      <w:pPr>
        <w:spacing w:line="360" w:lineRule="auto"/>
        <w:rPr>
          <w:rFonts w:ascii="Arial" w:hAnsi="Arial" w:cs="Arial"/>
        </w:rPr>
      </w:pPr>
    </w:p>
    <w:p w:rsidR="0079584A" w:rsidRPr="0079584A" w:rsidRDefault="0079584A">
      <w:pPr>
        <w:rPr>
          <w:rFonts w:ascii="Arial" w:hAnsi="Arial" w:cs="Arial"/>
        </w:rPr>
      </w:pPr>
    </w:p>
    <w:p w:rsidR="0079584A" w:rsidRPr="0079584A" w:rsidRDefault="0079584A">
      <w:pPr>
        <w:rPr>
          <w:rFonts w:ascii="Arial" w:hAnsi="Arial" w:cs="Arial"/>
          <w:b/>
        </w:rPr>
      </w:pPr>
      <w:r w:rsidRPr="0079584A">
        <w:rPr>
          <w:rFonts w:ascii="Arial" w:hAnsi="Arial" w:cs="Arial"/>
          <w:b/>
        </w:rPr>
        <w:t xml:space="preserve">References: </w:t>
      </w:r>
    </w:p>
    <w:p w:rsidR="0079584A" w:rsidRPr="0079584A" w:rsidRDefault="0079584A" w:rsidP="0079584A">
      <w:pPr>
        <w:pStyle w:val="EndNoteBibliography"/>
        <w:spacing w:after="0"/>
        <w:ind w:left="720" w:hanging="720"/>
        <w:rPr>
          <w:rFonts w:ascii="Arial" w:hAnsi="Arial" w:cs="Arial"/>
        </w:rPr>
      </w:pPr>
      <w:r w:rsidRPr="0079584A">
        <w:rPr>
          <w:rFonts w:ascii="Arial" w:hAnsi="Arial" w:cs="Arial"/>
        </w:rPr>
        <w:fldChar w:fldCharType="begin"/>
      </w:r>
      <w:r w:rsidRPr="0079584A">
        <w:rPr>
          <w:rFonts w:ascii="Arial" w:hAnsi="Arial" w:cs="Arial"/>
        </w:rPr>
        <w:instrText xml:space="preserve"> ADDIN EN.REFLIST </w:instrText>
      </w:r>
      <w:r w:rsidRPr="0079584A">
        <w:rPr>
          <w:rFonts w:ascii="Arial" w:hAnsi="Arial" w:cs="Arial"/>
        </w:rPr>
        <w:fldChar w:fldCharType="separate"/>
      </w:r>
      <w:r w:rsidRPr="0079584A">
        <w:rPr>
          <w:rFonts w:ascii="Arial" w:hAnsi="Arial" w:cs="Arial"/>
        </w:rPr>
        <w:t>1.</w:t>
      </w:r>
      <w:r w:rsidRPr="0079584A">
        <w:rPr>
          <w:rFonts w:ascii="Arial" w:hAnsi="Arial" w:cs="Arial"/>
        </w:rPr>
        <w:tab/>
        <w:t>Blair PW, Brown DM, Jang M, Antar AA, Keruly JC, Bachu V, et al.</w:t>
      </w:r>
      <w:r w:rsidRPr="0079584A">
        <w:rPr>
          <w:rFonts w:ascii="Arial" w:hAnsi="Arial" w:cs="Arial"/>
          <w:b/>
        </w:rPr>
        <w:t xml:space="preserve"> </w:t>
      </w:r>
      <w:r w:rsidRPr="0079584A">
        <w:rPr>
          <w:rFonts w:ascii="Arial" w:hAnsi="Arial" w:cs="Arial"/>
        </w:rPr>
        <w:t>The clinical course of COVID-19 in the outpatient setting: a prospective cohort study. medRxiv. 2020:2020.09.01.20184937.</w:t>
      </w:r>
    </w:p>
    <w:p w:rsidR="0079584A" w:rsidRPr="0079584A" w:rsidRDefault="0079584A" w:rsidP="0079584A">
      <w:pPr>
        <w:pStyle w:val="EndNoteBibliography"/>
        <w:spacing w:after="0"/>
        <w:ind w:left="720" w:hanging="720"/>
        <w:rPr>
          <w:rFonts w:ascii="Arial" w:hAnsi="Arial" w:cs="Arial"/>
        </w:rPr>
      </w:pPr>
      <w:r w:rsidRPr="0079584A">
        <w:rPr>
          <w:rFonts w:ascii="Arial" w:hAnsi="Arial" w:cs="Arial"/>
        </w:rPr>
        <w:t>2.</w:t>
      </w:r>
      <w:r w:rsidRPr="0079584A">
        <w:rPr>
          <w:rFonts w:ascii="Arial" w:hAnsi="Arial" w:cs="Arial"/>
        </w:rPr>
        <w:tab/>
        <w:t>Powers JH, Guerrero ML, Leidy NK, Fairchok MP, Rosenberg A, Hernández A, et al.</w:t>
      </w:r>
      <w:r w:rsidRPr="0079584A">
        <w:rPr>
          <w:rFonts w:ascii="Arial" w:hAnsi="Arial" w:cs="Arial"/>
          <w:b/>
        </w:rPr>
        <w:t xml:space="preserve"> </w:t>
      </w:r>
      <w:r w:rsidRPr="0079584A">
        <w:rPr>
          <w:rFonts w:ascii="Arial" w:hAnsi="Arial" w:cs="Arial"/>
        </w:rPr>
        <w:t>Development of the Flu-PRO: a patient-reported outcome (PRO) instrument to evaluate symptoms of influenza. BMC Infect Dis. 2016;16:1.</w:t>
      </w:r>
    </w:p>
    <w:p w:rsidR="0079584A" w:rsidRPr="0079584A" w:rsidRDefault="0079584A" w:rsidP="0079584A">
      <w:pPr>
        <w:pStyle w:val="EndNoteBibliography"/>
        <w:ind w:left="720" w:hanging="720"/>
        <w:rPr>
          <w:rFonts w:ascii="Arial" w:hAnsi="Arial" w:cs="Arial"/>
        </w:rPr>
      </w:pPr>
      <w:r w:rsidRPr="0079584A">
        <w:rPr>
          <w:rFonts w:ascii="Arial" w:hAnsi="Arial" w:cs="Arial"/>
        </w:rPr>
        <w:t>3.</w:t>
      </w:r>
      <w:r w:rsidRPr="0079584A">
        <w:rPr>
          <w:rFonts w:ascii="Arial" w:hAnsi="Arial" w:cs="Arial"/>
        </w:rPr>
        <w:tab/>
        <w:t>Matsuyama S, Nao N, Shirato K, Kawase M, Saito S, Takayama I, et al.</w:t>
      </w:r>
      <w:r w:rsidRPr="0079584A">
        <w:rPr>
          <w:rFonts w:ascii="Arial" w:hAnsi="Arial" w:cs="Arial"/>
          <w:b/>
        </w:rPr>
        <w:t xml:space="preserve"> </w:t>
      </w:r>
      <w:r w:rsidRPr="0079584A">
        <w:rPr>
          <w:rFonts w:ascii="Arial" w:hAnsi="Arial" w:cs="Arial"/>
        </w:rPr>
        <w:t>Enhanced isolation of SARS-CoV-2 by TMPRSS2-expressing cells. Proc Natl Acad Sci U S A. 2020;117(13):7001-3.</w:t>
      </w:r>
      <w:bookmarkStart w:id="0" w:name="_GoBack"/>
      <w:bookmarkEnd w:id="0"/>
    </w:p>
    <w:p w:rsidR="00525720" w:rsidRDefault="0079584A">
      <w:r w:rsidRPr="0079584A">
        <w:rPr>
          <w:rFonts w:ascii="Arial" w:hAnsi="Arial" w:cs="Arial"/>
        </w:rPr>
        <w:fldChar w:fldCharType="end"/>
      </w:r>
    </w:p>
    <w:sectPr w:rsidR="00525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z5pde509vze2esaew55fxdwtxttezxw52p&quot;&gt;COVID19-Converted&lt;record-ids&gt;&lt;item&gt;74&lt;/item&gt;&lt;item&gt;87&lt;/item&gt;&lt;item&gt;88&lt;/item&gt;&lt;/record-ids&gt;&lt;/item&gt;&lt;/Libraries&gt;"/>
  </w:docVars>
  <w:rsids>
    <w:rsidRoot w:val="00525720"/>
    <w:rsid w:val="00380DC5"/>
    <w:rsid w:val="00525720"/>
    <w:rsid w:val="005676C4"/>
    <w:rsid w:val="0079584A"/>
    <w:rsid w:val="00CC3DD4"/>
    <w:rsid w:val="00E35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A212C"/>
  <w15:chartTrackingRefBased/>
  <w15:docId w15:val="{E53DAF7A-D277-42FE-9731-F9572BB22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58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584A"/>
    <w:rPr>
      <w:rFonts w:ascii="Calibri" w:hAnsi="Calibri" w:cs="Calibri"/>
      <w:noProof/>
    </w:rPr>
  </w:style>
  <w:style w:type="paragraph" w:customStyle="1" w:styleId="EndNoteBibliography">
    <w:name w:val="EndNote Bibliography"/>
    <w:basedOn w:val="Normal"/>
    <w:link w:val="EndNoteBibliographyChar"/>
    <w:rsid w:val="007958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584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27</Words>
  <Characters>471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 Manabe</dc:creator>
  <cp:keywords/>
  <dc:description/>
  <cp:lastModifiedBy>Yuka Manabe</cp:lastModifiedBy>
  <cp:revision>3</cp:revision>
  <dcterms:created xsi:type="dcterms:W3CDTF">2020-09-24T11:57:00Z</dcterms:created>
  <dcterms:modified xsi:type="dcterms:W3CDTF">2020-09-30T20:30:00Z</dcterms:modified>
</cp:coreProperties>
</file>